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0"/>
        <w:contextualSpacing/>
        <w:jc w:val="both"/>
        <w:rPr/>
      </w:pPr>
      <w:r>
        <w:rPr/>
        <w:t>Supplementary Table 1 Association analysis of all SNPs studied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0"/>
        <w:contextualSpacing/>
        <w:jc w:val="both"/>
        <w:rPr/>
      </w:pPr>
      <w:r>
        <w:rPr/>
      </w:r>
    </w:p>
    <w:tbl>
      <w:tblPr>
        <w:tblW w:w="1261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545"/>
        <w:gridCol w:w="936"/>
        <w:gridCol w:w="963"/>
        <w:gridCol w:w="789"/>
        <w:gridCol w:w="789"/>
        <w:gridCol w:w="563"/>
        <w:gridCol w:w="705"/>
        <w:gridCol w:w="705"/>
        <w:gridCol w:w="644"/>
        <w:gridCol w:w="644"/>
        <w:gridCol w:w="644"/>
        <w:gridCol w:w="724"/>
        <w:gridCol w:w="693"/>
        <w:gridCol w:w="693"/>
        <w:gridCol w:w="696"/>
        <w:gridCol w:w="888"/>
      </w:tblGrid>
      <w:tr>
        <w:trPr/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P</w:t>
            </w:r>
          </w:p>
        </w:tc>
        <w:tc>
          <w:tcPr>
            <w:tcW w:w="5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</w:t>
            </w:r>
          </w:p>
        </w:tc>
        <w:tc>
          <w:tcPr>
            <w:tcW w:w="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on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</w:t>
            </w:r>
          </w:p>
        </w:tc>
        <w:tc>
          <w:tcPr>
            <w:tcW w:w="7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ele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allele 1)</w:t>
            </w:r>
          </w:p>
        </w:tc>
        <w:tc>
          <w:tcPr>
            <w:tcW w:w="7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or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ele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allele 2)</w:t>
            </w:r>
          </w:p>
        </w:tc>
        <w:tc>
          <w:tcPr>
            <w:tcW w:w="5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</w:t>
            </w:r>
          </w:p>
        </w:tc>
        <w:tc>
          <w:tcPr>
            <w:tcW w:w="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WE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19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 genotype frequencies</w:t>
            </w:r>
          </w:p>
        </w:tc>
        <w:tc>
          <w:tcPr>
            <w:tcW w:w="21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 genotype frequencies</w:t>
            </w:r>
          </w:p>
        </w:tc>
        <w:tc>
          <w:tcPr>
            <w:tcW w:w="6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8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dds ratio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I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1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%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2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%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2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%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1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%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2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%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2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%)</w:t>
            </w:r>
          </w:p>
        </w:tc>
        <w:tc>
          <w:tcPr>
            <w:tcW w:w="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190360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57609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L1R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8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9.6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3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8.2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2.2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0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1.7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6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5.9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3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2.4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-1.16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712572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52067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L1 ligand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1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7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4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1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2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4.2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8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1.6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4.2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-1.27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2071374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1353735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L1 ligand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53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48.7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92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42.2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5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9.1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751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53.0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067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39.8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76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7.2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16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04-1.3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688075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858196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L1 ligand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3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5.3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4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3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7.3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1.7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-1.47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860545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4677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NFRSF1A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7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7.3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1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7.8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4.9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1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6.0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8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8.6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0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5.4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-1.06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149579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4735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i/>
                <w:i/>
              </w:rPr>
            </w:pPr>
            <w:r>
              <w:rPr>
                <w:i/>
                <w:sz w:val="16"/>
                <w:szCs w:val="16"/>
              </w:rPr>
              <w:t>TNFRSF1A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5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3.2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5.8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0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77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4.2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6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4.9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-1.28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149578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4743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i/>
                <w:i/>
              </w:rPr>
            </w:pPr>
            <w:r>
              <w:rPr>
                <w:i/>
                <w:sz w:val="16"/>
                <w:szCs w:val="16"/>
              </w:rPr>
              <w:t>TNFRSF1A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7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2.6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5.6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8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66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2.1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4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7.2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-1.2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149577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4752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16"/>
                <w:szCs w:val="16"/>
              </w:rPr>
              <w:t>TNFRSF1A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6.5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9.3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4.2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6.4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7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9.6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4.0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-1.1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149576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4911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16"/>
                <w:szCs w:val="16"/>
              </w:rPr>
              <w:t>TNFRSF1A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4.3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9.4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6.2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3.6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5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9.1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7.3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-1.06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149573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4938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16"/>
                <w:szCs w:val="16"/>
              </w:rPr>
              <w:t>TNFRSF1A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3.2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5.4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4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1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3.1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6.1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-1.2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67455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5094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16"/>
                <w:szCs w:val="16"/>
              </w:rPr>
              <w:t>TNFRSF1A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3.5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9.9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6.5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3.4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5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9.2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7.4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-1.08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149570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5159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16"/>
                <w:szCs w:val="16"/>
              </w:rPr>
              <w:t>TNFRSF1A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3.9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0.7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5.4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3.6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1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8.4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7.9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-1.04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064145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5509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16"/>
                <w:szCs w:val="16"/>
              </w:rPr>
              <w:t>TNFRSF1A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1.3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0.9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7.8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1.7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8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9.7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8.6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-1.09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2228576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45706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16"/>
                <w:szCs w:val="16"/>
              </w:rPr>
              <w:t>TNFRSF1A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14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44.7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19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45.2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4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10.1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136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41.4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349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45.5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78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13.1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87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8-0.97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764875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5808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16"/>
                <w:szCs w:val="16"/>
              </w:rPr>
              <w:t>TNFRSF1A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1.5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5.8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2.7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1.8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6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5.5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2.7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-1.1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11836136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1000651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MVK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60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50.3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80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41.6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4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8.1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857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55.0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992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38.3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47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6.7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17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04-1.3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7957619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1001387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  <w:sz w:val="16"/>
                <w:szCs w:val="16"/>
              </w:rPr>
              <w:t>MVK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99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75.2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10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22.6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1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2.3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099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78.8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27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19.8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3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1.4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23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07-1.43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067376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02779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16"/>
                <w:szCs w:val="16"/>
              </w:rPr>
              <w:t>MVK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2.3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2.3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5.5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9.8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7.5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2.7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-1.1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270374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029186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16"/>
                <w:szCs w:val="16"/>
              </w:rPr>
              <w:t>MVK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8.5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8.4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1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4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6.3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0.4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2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-1.05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7183465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02975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16"/>
                <w:szCs w:val="16"/>
              </w:rPr>
              <w:t>MVK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8.2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8.6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2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6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6.3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0.4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3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-1.06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161126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04234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16"/>
                <w:szCs w:val="16"/>
              </w:rPr>
              <w:t>MVK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1.4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6.3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2.3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7.4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4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1.0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1.7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-1.03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541597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04491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16"/>
                <w:szCs w:val="16"/>
              </w:rPr>
              <w:t>MVK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1.0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4.6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.4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2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4.0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2.0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9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-1.25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862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0295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LRP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7.8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0.7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1.6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8.2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0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0.1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1.8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-1.1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8079034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1236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16"/>
                <w:szCs w:val="16"/>
              </w:rPr>
              <w:t>NLRP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5.6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0.3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.1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4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4.5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1.7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8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-1.1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602960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14326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16"/>
                <w:szCs w:val="16"/>
              </w:rPr>
              <w:t>NLRP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6.0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6.7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.3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3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4.6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8.0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.4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-1.08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790267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1528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16"/>
                <w:szCs w:val="16"/>
              </w:rPr>
              <w:t>NLRP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7.7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7.0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5.3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6.0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9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8.1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5.8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-1.06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911319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1562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16"/>
                <w:szCs w:val="16"/>
              </w:rPr>
              <w:t>NLRP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0.2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0.1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9.7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0.6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7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9.5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9.9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-1.1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900356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1927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16"/>
                <w:szCs w:val="16"/>
              </w:rPr>
              <w:t>NLRP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2.6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2.0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.4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4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0.5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4.3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.2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-1.08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502867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2032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16"/>
                <w:szCs w:val="16"/>
              </w:rPr>
              <w:t>NLRP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8.9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5.3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.8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3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8.4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5.8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.8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-1.13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937224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2404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16"/>
                <w:szCs w:val="16"/>
              </w:rPr>
              <w:t>NLRP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0.1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9.0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0.9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9.9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0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0.2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9.9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-1.1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301582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3626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16"/>
                <w:szCs w:val="16"/>
              </w:rPr>
              <w:t>NLRP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8.1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6.2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5.7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7.5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7.3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5.2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-1.1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652907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4966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16"/>
                <w:szCs w:val="16"/>
              </w:rPr>
              <w:t>NLRP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8.9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7.6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5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7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0.7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6.7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6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-1.27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790777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5116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16"/>
                <w:szCs w:val="16"/>
              </w:rPr>
              <w:t>NLRP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8.1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6.2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5.7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7.9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3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7.2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4.9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-1.13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952888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5882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LRP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9.7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0.2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0.8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.1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-1.48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61826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8393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16"/>
                <w:szCs w:val="16"/>
              </w:rPr>
              <w:t>NLRP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7.5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0.8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1.7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9.6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7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9.6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0.8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-1.17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078575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8578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16"/>
                <w:szCs w:val="16"/>
              </w:rPr>
              <w:t>NLRP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7.4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9.7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2.9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9.4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8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9.7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0.8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-1.2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871928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868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16"/>
                <w:szCs w:val="16"/>
              </w:rPr>
              <w:t>NLRP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6.5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9.8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6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4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8.2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8.7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1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-1.24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25596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8809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16"/>
                <w:szCs w:val="16"/>
              </w:rPr>
              <w:t>NLRP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2.7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5.8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5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2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9.3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9.5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3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-1.00</w:t>
            </w:r>
          </w:p>
        </w:tc>
      </w:tr>
    </w:tbl>
    <w:p>
      <w:pPr>
        <w:pStyle w:val="Normal"/>
        <w:tabs>
          <w:tab w:val="clear" w:pos="720"/>
          <w:tab w:val="right" w:pos="360" w:leader="none"/>
          <w:tab w:val="left" w:pos="540" w:leader="none"/>
        </w:tabs>
        <w:jc w:val="both"/>
        <w:rPr/>
      </w:pPr>
      <w:r>
        <w:rPr>
          <w:sz w:val="12"/>
          <w:szCs w:val="12"/>
        </w:rPr>
        <w:t>CHR=chromosome, MAF=minor allele frequency, CI=confidence interval, pHWE= p-value for departure from Hardy-Weinburg equilibrium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0"/>
        <w:contextualSpacing/>
        <w:jc w:val="both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0"/>
        <w:contextualSpacing/>
        <w:jc w:val="both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0"/>
        <w:contextualSpacing/>
        <w:jc w:val="both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0"/>
        <w:contextualSpacing/>
        <w:jc w:val="both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0"/>
        <w:contextualSpacing/>
        <w:jc w:val="both"/>
        <w:rPr>
          <w:sz w:val="16"/>
          <w:szCs w:val="16"/>
        </w:rPr>
      </w:pPr>
      <w:r>
        <w:rPr>
          <w:sz w:val="16"/>
          <w:szCs w:val="16"/>
        </w:rPr>
        <w:t>Supplementary Table 2 Association analysis for all SNPs in systemic onset, persistent oligoarthritis and extended oligoarthritis subtypes</w:t>
      </w:r>
    </w:p>
    <w:tbl>
      <w:tblPr>
        <w:tblW w:w="129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3"/>
        <w:gridCol w:w="463"/>
        <w:gridCol w:w="756"/>
        <w:gridCol w:w="803"/>
        <w:gridCol w:w="760"/>
        <w:gridCol w:w="920"/>
        <w:gridCol w:w="696"/>
        <w:gridCol w:w="996"/>
        <w:gridCol w:w="760"/>
        <w:gridCol w:w="920"/>
        <w:gridCol w:w="696"/>
        <w:gridCol w:w="996"/>
        <w:gridCol w:w="760"/>
        <w:gridCol w:w="920"/>
        <w:gridCol w:w="696"/>
        <w:gridCol w:w="996"/>
      </w:tblGrid>
      <w:tr>
        <w:trPr>
          <w:trHeight w:val="16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Systemic onset JIA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Persistent oligoarthriti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Extended oligoarthriti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SNP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CHR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Positio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Gene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MAF cases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MAF Control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OR (95% CI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MAF cases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MAF Control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OR (95% CI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MAF cases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MAF Control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OR (95% CI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rs2190360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0257609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il1r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3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0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.34 (1.05-1.7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3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3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7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.03 (0.85-1.24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3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3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.1 (0.85-1.43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</w:rPr>
              <w:t>rs6712572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</w:rPr>
              <w:t>11352067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</w:rPr>
              <w:t>il1ligand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5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00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.39 (1.08-1.79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5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5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.06 (0.86-1.29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6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94 (0.72-1.22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rs2071374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1353735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il1ligand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3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2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00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.5 (1.16-1.92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2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2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.13 (0.92-1.38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2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2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9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 (0.75-1.33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</w:rPr>
              <w:t>rs1688075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</w:rPr>
              <w:t>11385819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</w:rPr>
              <w:t>il1ligand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0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0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1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.42 (0.92-2.19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0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0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6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.08 (0.74-1.6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0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0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.48 (0.94-2.34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rs1860545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644677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TNFRSF1A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8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.02 (0.8-1.3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9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.01 (0.84-1.21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3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1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81 (0.62-1.06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rs4149579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644735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TNFRSF1A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0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0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6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91 (0.58-1.43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0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3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.17 (0.86-1.6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0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0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6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88 (0.54-1.43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rs4149578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644743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TNFRSF1A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0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0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1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73 (0.45-1.17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0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0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2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83 (0.59-1.17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1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0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0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.57 (1.09-2.27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rs4149577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644752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TNFRSF1A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7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96 (0.76-1.22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6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.04 (0.87-1.25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8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98 (0.76-1.27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rs4149576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644911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TNFRSF1A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7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.03 (0.81-1.31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7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.03 (0.86-1.23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3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1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83 (0.64-1.07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rs4149573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644938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TNFRSF1A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0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0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82 (0.53-1.29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0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0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5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91 (0.65-1.27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1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0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1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.34 (0.91-1.99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rs767455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645094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TNFRSF1A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6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.06 (0.83-1.34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6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.05 (0.87-1.26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3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2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85 (0.66-1.1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rs4149570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645159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TNFRSF1A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3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3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9 (0.7-1.14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92 (0.77-1.11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8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.02 (0.79-1.32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rs11064145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645509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TNFRSF1A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7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.04 (0.82-1.32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.08 (0.9-1.3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92 (0.71-1.18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rs2228576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645706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TNFRSF1A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3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3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1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83 (0.64-1.08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3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3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85 (0.7-1.03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3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3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9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99 (0.76-1.29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rs3764875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645808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TNFRSF1A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3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3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9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99 (0.77-1.27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3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3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5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94 (0.77-1.14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3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3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91 (0.69-1.19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rs11836136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1000651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MVK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3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2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0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.34 (1.03-1.74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2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2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3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.11 (0.9-1.36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2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2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8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98 (0.73-1.31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rs7957619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1001387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MVK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1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1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1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.29 (0.92-1.83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1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1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1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.23 (0.94-1.61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1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1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7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94 (0.62-1.42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rs11067376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1002779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MVK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3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3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3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87 (0.67-1.14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3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3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3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.09 (0.89-1.34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3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3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9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99 (0.75-1.29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rs2270374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1002918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MVK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1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1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1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77 (0.56-1.08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1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3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.12 (0.9-1.41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1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1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9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.01 (0.74-1.4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rs17183465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1002975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MVK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1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1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1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79 (0.57-1.09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2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1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1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.16 (0.93-1.45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1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1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9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99 (0.71-1.36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rs10161126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1004234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MVK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92 (0.72-1.17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1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88 (0.73-1.05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7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96 (0.74-1.23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rs1541597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1004491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MVK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2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3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.14 (0.85-1.52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2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2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.14 (0.91-1.42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1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7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96 (0.69-1.32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rs5862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540295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NLRP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5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.07 (0.85-1.36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8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.02 (0.83-1.26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3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.14 (0.87-1.48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rs8079034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541236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NLRP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1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92 (0.68-1.25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1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8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97 (0.75-1.27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1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8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96 (0.69-1.34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rs12602960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541432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NLRP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2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2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97 (0.74-1.26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2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2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9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.01 (0.82-1.24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2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2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6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93 (0.7-1.24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rs4790267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541528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NLRP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6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.06 (0.83-1.34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3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93 (0.77-1.12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1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.2 (0.93-1.55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rs9911319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541562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NLRP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3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.12 (0.88-1.42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5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93 (0.76-1.15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1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.24 (0.96-1.61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rs9900356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541927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NLRP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2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2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84 (0.63-1.14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2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2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5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93 (0.72-1.2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2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2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92 (0.67-1.27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rs6502867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542032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NLRP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2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2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9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99 (0.75-1.32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2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2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7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96 (0.74-1.25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2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2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6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92 (0.67-1.27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rs12937224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542404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NLRP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9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99 (0.78-1.25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6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96 (0.8-1.15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2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86 (0.66-1.1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rs2301582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543626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NLRP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3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3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7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96 (0.75-1.23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3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3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7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96 (0.78-1.2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3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3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91 (0.69-1.19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rs11652907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544966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NLRP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1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0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.3 (0.97-1.76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1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1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6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.07 (0.81-1.41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1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1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.25 (0.89-1.74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rs4790777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545116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NLRP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3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3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7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96 (0.75-1.22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3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3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8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.03 (0.83-1.27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3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3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9 (0.69-1.18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</w:rPr>
              <w:t>rs12952888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</w:rPr>
              <w:t>1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</w:rPr>
              <w:t>545882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</w:rPr>
              <w:t>NLRP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0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0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1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.48 (0.9-2.41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0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0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 xml:space="preserve">0.85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.05 (0.64-1.73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0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0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73 (0.36-1.52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rs961826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548393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NLRP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3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.13 (0.89-1.43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6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.04 (0.87-1.25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7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95 (0.74-1.23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rs11078575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548578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NLRP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1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.17 (0.92-1.49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.09 (0.88-1.34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4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6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95 (0.73-1.23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rs871928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548680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NLRP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2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1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1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.23 (0.91-1.64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1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1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7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.04 (0.79-1.37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2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1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1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.26 (0.92-1.74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rs925596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1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548809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NLRP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0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1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69 (0.44-1.07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1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6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92 (0.65-1.3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0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1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2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0.78 (0.49-1.23)</w:t>
            </w:r>
          </w:p>
        </w:tc>
      </w:tr>
    </w:tbl>
    <w:p>
      <w:pPr>
        <w:pStyle w:val="Normal"/>
        <w:tabs>
          <w:tab w:val="clear" w:pos="720"/>
          <w:tab w:val="left" w:pos="0" w:leader="none"/>
          <w:tab w:val="right" w:pos="360" w:leader="none"/>
        </w:tabs>
        <w:spacing w:lineRule="auto" w:line="480"/>
        <w:jc w:val="both"/>
        <w:rPr/>
      </w:pPr>
      <w:r>
        <w:rPr>
          <w:sz w:val="12"/>
          <w:szCs w:val="12"/>
        </w:rPr>
        <w:t>CHR=Chromosome, MAF=minor allele frequency, OR=Odds ratio, CI=confidence interval</w:t>
      </w:r>
      <w:r>
        <w:rPr/>
        <w:t xml:space="preserve"> 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/>
        <w:jc w:val="both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0"/>
        <w:contextualSpacing/>
        <w:jc w:val="both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0"/>
        <w:contextualSpacing/>
        <w:jc w:val="both"/>
        <w:rPr/>
      </w:pPr>
      <w:r>
        <w:rPr/>
        <w:t>Supplementary Table 3 Association analysis for all SNPs in RF –ve polyarthritis, RF +ve polyarthritis and enthesitis related JIA subtype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0"/>
        <w:gridCol w:w="642"/>
        <w:gridCol w:w="788"/>
        <w:gridCol w:w="790"/>
        <w:gridCol w:w="747"/>
        <w:gridCol w:w="905"/>
        <w:gridCol w:w="685"/>
        <w:gridCol w:w="979"/>
        <w:gridCol w:w="748"/>
        <w:gridCol w:w="905"/>
        <w:gridCol w:w="684"/>
        <w:gridCol w:w="980"/>
        <w:gridCol w:w="748"/>
        <w:gridCol w:w="905"/>
        <w:gridCol w:w="684"/>
        <w:gridCol w:w="1000"/>
      </w:tblGrid>
      <w:tr>
        <w:trPr>
          <w:trHeight w:val="165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 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 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 </w:t>
            </w:r>
          </w:p>
        </w:tc>
        <w:tc>
          <w:tcPr>
            <w:tcW w:w="165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F Neg polyarthritis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 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 </w:t>
            </w:r>
          </w:p>
        </w:tc>
        <w:tc>
          <w:tcPr>
            <w:tcW w:w="165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F pos polyarthritis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 </w:t>
            </w:r>
          </w:p>
        </w:tc>
        <w:tc>
          <w:tcPr>
            <w:tcW w:w="165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thesitis related JIA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 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NP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R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osition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ene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 w:eastAsia="en-GB"/>
              </w:rPr>
              <w:t>MAF cases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 w:eastAsia="en-GB"/>
              </w:rPr>
              <w:t>MAF Controls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OR (95% CI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 w:eastAsia="en-GB"/>
              </w:rPr>
              <w:t>MAF cases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 w:eastAsia="en-GB"/>
              </w:rPr>
              <w:t>MAF Controls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OR (95% CI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 w:eastAsia="en-GB"/>
              </w:rPr>
              <w:t>MAF cases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 w:eastAsia="en-GB"/>
              </w:rPr>
              <w:t>MAF Controls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OR (95% CI)</w:t>
            </w:r>
          </w:p>
        </w:tc>
      </w:tr>
      <w:tr>
        <w:trPr>
          <w:trHeight w:val="165" w:hRule="atLeast"/>
        </w:trPr>
        <w:tc>
          <w:tcPr>
            <w:tcW w:w="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2190360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2576098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1r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4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5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3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6 (0.77-1.2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5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9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6 (0.5-1.15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1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5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4 (0.55-1.28)</w:t>
            </w:r>
          </w:p>
        </w:tc>
      </w:tr>
      <w:tr>
        <w:trPr>
          <w:trHeight w:val="165" w:hRule="atLeast"/>
        </w:trPr>
        <w:tc>
          <w:tcPr>
            <w:tcW w:w="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6712572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3520678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1ligand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2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6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7 (0.85-1.34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6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4 (0.84-1.84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7 (0.52-1.14_</w:t>
            </w:r>
          </w:p>
        </w:tc>
      </w:tr>
      <w:tr>
        <w:trPr>
          <w:trHeight w:val="165" w:hRule="atLeast"/>
        </w:trPr>
        <w:tc>
          <w:tcPr>
            <w:tcW w:w="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2071374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3537352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1ligand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7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3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6 (0.84-1.34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7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 (0.86-1.97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7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 (0.56-1.42)</w:t>
            </w:r>
          </w:p>
        </w:tc>
      </w:tr>
      <w:tr>
        <w:trPr>
          <w:trHeight w:val="165" w:hRule="atLeast"/>
        </w:trPr>
        <w:tc>
          <w:tcPr>
            <w:tcW w:w="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1688075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3858196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1ligand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8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7 (0.84-1.93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4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9 (0.51-2.29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1 (0.35-1.9)</w:t>
            </w:r>
          </w:p>
        </w:tc>
      </w:tr>
      <w:tr>
        <w:trPr>
          <w:trHeight w:val="165" w:hRule="atLeast"/>
        </w:trPr>
        <w:tc>
          <w:tcPr>
            <w:tcW w:w="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1860545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446777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NFRSF1A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7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5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 (0.73-1.12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7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6 (0.93-1.99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2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1 (0.75-1.64)</w:t>
            </w:r>
          </w:p>
        </w:tc>
      </w:tr>
      <w:tr>
        <w:trPr>
          <w:trHeight w:val="165" w:hRule="atLeast"/>
        </w:trPr>
        <w:tc>
          <w:tcPr>
            <w:tcW w:w="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4149579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447357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NFRSF1A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1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5 (0.95-1.9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6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8 (0.3-1.55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1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3 (0.76-2.69)</w:t>
            </w:r>
          </w:p>
        </w:tc>
      </w:tr>
      <w:tr>
        <w:trPr>
          <w:trHeight w:val="165" w:hRule="atLeast"/>
        </w:trPr>
        <w:tc>
          <w:tcPr>
            <w:tcW w:w="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4149578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447437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NFRSF1A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2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4 (0.73-1.5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2 (0.46-1.83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3 (0.58-2.18)</w:t>
            </w:r>
          </w:p>
        </w:tc>
      </w:tr>
      <w:tr>
        <w:trPr>
          <w:trHeight w:val="165" w:hRule="atLeast"/>
        </w:trPr>
        <w:tc>
          <w:tcPr>
            <w:tcW w:w="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4149577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447522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NFRSF1A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1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9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4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1 (0.9-1.37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9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1 (0.48-1.05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9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5 (0.57-1.28)</w:t>
            </w:r>
          </w:p>
        </w:tc>
      </w:tr>
      <w:tr>
        <w:trPr>
          <w:trHeight w:val="165" w:hRule="atLeast"/>
        </w:trPr>
        <w:tc>
          <w:tcPr>
            <w:tcW w:w="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4149576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449115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NFRSF1A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2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8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6 (0.7-1.07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2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3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4 (0.91-1.96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2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6 (0.71-1.56)</w:t>
            </w:r>
          </w:p>
        </w:tc>
      </w:tr>
      <w:tr>
        <w:trPr>
          <w:trHeight w:val="165" w:hRule="atLeast"/>
        </w:trPr>
        <w:tc>
          <w:tcPr>
            <w:tcW w:w="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4149573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449384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NFRSF1A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 (0.69-1.45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3 (0.4-1.7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 (0.5-1.99)</w:t>
            </w:r>
          </w:p>
        </w:tc>
      </w:tr>
      <w:tr>
        <w:trPr>
          <w:trHeight w:val="165" w:hRule="atLeast"/>
        </w:trPr>
        <w:tc>
          <w:tcPr>
            <w:tcW w:w="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767455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450945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NFRSF1A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2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1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7 (0.7-1.08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2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8 (0.95-2.02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2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5 (0.71-1.55)</w:t>
            </w:r>
          </w:p>
        </w:tc>
      </w:tr>
      <w:tr>
        <w:trPr>
          <w:trHeight w:val="165" w:hRule="atLeast"/>
        </w:trPr>
        <w:tc>
          <w:tcPr>
            <w:tcW w:w="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4149570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451590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NFRSF1A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2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8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2 (0.82-1.26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7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2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5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9 (0.53-1.18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2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2 (0.54-1.25)</w:t>
            </w:r>
          </w:p>
        </w:tc>
      </w:tr>
      <w:tr>
        <w:trPr>
          <w:trHeight w:val="165" w:hRule="atLeast"/>
        </w:trPr>
        <w:tc>
          <w:tcPr>
            <w:tcW w:w="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11064145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455098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NFRSF1A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3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7 (0.7-1.08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2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3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 (0.96-2.05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4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3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3 (0.69-1.52)</w:t>
            </w:r>
          </w:p>
        </w:tc>
      </w:tr>
      <w:tr>
        <w:trPr>
          <w:trHeight w:val="165" w:hRule="atLeast"/>
        </w:trPr>
        <w:tc>
          <w:tcPr>
            <w:tcW w:w="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2228576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457062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NFRSF1A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2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6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9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6 (0.68-1.08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1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6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8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9 (0.52-1.21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6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7 (0.5-1.2)</w:t>
            </w:r>
          </w:p>
        </w:tc>
      </w:tr>
      <w:tr>
        <w:trPr>
          <w:trHeight w:val="165" w:hRule="atLeast"/>
        </w:trPr>
        <w:tc>
          <w:tcPr>
            <w:tcW w:w="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3764875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458084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NFRSF1A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5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 (0.8-1.25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5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8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1 (0.67-1.51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5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9 (0.72-1.66)</w:t>
            </w:r>
          </w:p>
        </w:tc>
      </w:tr>
      <w:tr>
        <w:trPr>
          <w:trHeight w:val="165" w:hRule="atLeast"/>
        </w:trPr>
        <w:tc>
          <w:tcPr>
            <w:tcW w:w="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11836136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0006512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MVK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6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9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1 (0.87-1.41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4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6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5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 (0.99-2.26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2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6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3 (0.51-1.34)</w:t>
            </w:r>
          </w:p>
        </w:tc>
      </w:tr>
      <w:tr>
        <w:trPr>
          <w:trHeight w:val="165" w:hRule="atLeast"/>
        </w:trPr>
        <w:tc>
          <w:tcPr>
            <w:tcW w:w="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7957619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0013879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MVK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4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1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3 (0.9-1.68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1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3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76 (1.07-2.9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1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2 (0.35-1.48)</w:t>
            </w:r>
          </w:p>
        </w:tc>
      </w:tr>
      <w:tr>
        <w:trPr>
          <w:trHeight w:val="165" w:hRule="atLeast"/>
        </w:trPr>
        <w:tc>
          <w:tcPr>
            <w:tcW w:w="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11067376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0027795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MVK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6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7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 (0.79-1.26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6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8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1 (0.88-1.96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1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6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7 (0.49-1.22)</w:t>
            </w:r>
          </w:p>
        </w:tc>
      </w:tr>
      <w:tr>
        <w:trPr>
          <w:trHeight w:val="165" w:hRule="atLeast"/>
        </w:trPr>
        <w:tc>
          <w:tcPr>
            <w:tcW w:w="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2270374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0029186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MVK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8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2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9 (0.75-1.29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8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4 (0.57-1.55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8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2 (0.48-1.41)</w:t>
            </w:r>
          </w:p>
        </w:tc>
      </w:tr>
      <w:tr>
        <w:trPr>
          <w:trHeight w:val="165" w:hRule="atLeast"/>
        </w:trPr>
        <w:tc>
          <w:tcPr>
            <w:tcW w:w="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17183465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0029750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MVK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8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1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8 (0.75-1.29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8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4 (0.57-1.55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8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2 (0.48-1.4)</w:t>
            </w:r>
          </w:p>
        </w:tc>
      </w:tr>
      <w:tr>
        <w:trPr>
          <w:trHeight w:val="165" w:hRule="atLeast"/>
        </w:trPr>
        <w:tc>
          <w:tcPr>
            <w:tcW w:w="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10161126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0042348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MVK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7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7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4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9 (0.8-1.22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7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3 (0.43-0.94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1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7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7 (0.79-1.72)</w:t>
            </w:r>
          </w:p>
        </w:tc>
      </w:tr>
      <w:tr>
        <w:trPr>
          <w:trHeight w:val="165" w:hRule="atLeast"/>
        </w:trPr>
        <w:tc>
          <w:tcPr>
            <w:tcW w:w="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1541597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0044918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MVK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1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9 (0.84-1.42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3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 (0.76-1.9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6 (0.51-1.46)</w:t>
            </w:r>
          </w:p>
        </w:tc>
      </w:tr>
      <w:tr>
        <w:trPr>
          <w:trHeight w:val="165" w:hRule="atLeast"/>
        </w:trPr>
        <w:tc>
          <w:tcPr>
            <w:tcW w:w="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5862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402957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LRP1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7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5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1 (0.72-1.15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2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7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8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1 (0.55-1.19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7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9 (0.71-1.66)</w:t>
            </w:r>
          </w:p>
        </w:tc>
      </w:tr>
      <w:tr>
        <w:trPr>
          <w:trHeight w:val="165" w:hRule="atLeast"/>
        </w:trPr>
        <w:tc>
          <w:tcPr>
            <w:tcW w:w="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8079034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412361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LRP1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2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2 (0.76-1.36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1 (0.35-1.07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4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2 (0.8-2.16)</w:t>
            </w:r>
          </w:p>
        </w:tc>
      </w:tr>
      <w:tr>
        <w:trPr>
          <w:trHeight w:val="165" w:hRule="atLeast"/>
        </w:trPr>
        <w:tc>
          <w:tcPr>
            <w:tcW w:w="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12602960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414326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LRP1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7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6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6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1 (0.79-1.28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6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6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1 (0.45-1.14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6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6 (0.76-1.78)</w:t>
            </w:r>
          </w:p>
        </w:tc>
      </w:tr>
      <w:tr>
        <w:trPr>
          <w:trHeight w:val="165" w:hRule="atLeast"/>
        </w:trPr>
        <w:tc>
          <w:tcPr>
            <w:tcW w:w="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4790267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415287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LRP1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3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5 (0.76-1.18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2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2 (0.48-1.08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7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9 (0.59-1.33)</w:t>
            </w:r>
          </w:p>
        </w:tc>
      </w:tr>
      <w:tr>
        <w:trPr>
          <w:trHeight w:val="165" w:hRule="atLeast"/>
        </w:trPr>
        <w:tc>
          <w:tcPr>
            <w:tcW w:w="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9911319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415623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LRP1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4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5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8 (0.78-1.24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1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5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5 (0.58-1.25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7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5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8 (0.7-1.65)</w:t>
            </w:r>
          </w:p>
        </w:tc>
      </w:tr>
      <w:tr>
        <w:trPr>
          <w:trHeight w:val="165" w:hRule="atLeast"/>
        </w:trPr>
        <w:tc>
          <w:tcPr>
            <w:tcW w:w="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9900356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419278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LRP1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1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2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7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4 (0.71-1.25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2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4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5 (0.67-1.64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4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2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2 (0.69-1.84)</w:t>
            </w:r>
          </w:p>
        </w:tc>
      </w:tr>
      <w:tr>
        <w:trPr>
          <w:trHeight w:val="165" w:hRule="atLeast"/>
        </w:trPr>
        <w:tc>
          <w:tcPr>
            <w:tcW w:w="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6502867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420328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LRP1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4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4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6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3 (0.78-1.35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4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4 (0.81-1.9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4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2 (0.48-1.4)</w:t>
            </w:r>
          </w:p>
        </w:tc>
      </w:tr>
      <w:tr>
        <w:trPr>
          <w:trHeight w:val="165" w:hRule="atLeast"/>
        </w:trPr>
        <w:tc>
          <w:tcPr>
            <w:tcW w:w="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12937224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424042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LRP1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5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1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5 (0.93-1.41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5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5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1 (0.69-1.49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4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5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6 (0.65-1.43)</w:t>
            </w:r>
          </w:p>
        </w:tc>
      </w:tr>
      <w:tr>
        <w:trPr>
          <w:trHeight w:val="165" w:hRule="atLeast"/>
        </w:trPr>
        <w:tc>
          <w:tcPr>
            <w:tcW w:w="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2301582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436263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LRP1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9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6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8 (0.94-1.49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9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5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6 (0.65-1.42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7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9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3 (0.6-1.45)</w:t>
            </w:r>
          </w:p>
        </w:tc>
      </w:tr>
      <w:tr>
        <w:trPr>
          <w:trHeight w:val="165" w:hRule="atLeast"/>
        </w:trPr>
        <w:tc>
          <w:tcPr>
            <w:tcW w:w="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11652907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449665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LRP1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6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6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2 (0.83-1.52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6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7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 (0.73-1.95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2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6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9 (0.36-1.34)</w:t>
            </w:r>
          </w:p>
        </w:tc>
      </w:tr>
      <w:tr>
        <w:trPr>
          <w:trHeight w:val="165" w:hRule="atLeast"/>
        </w:trPr>
        <w:tc>
          <w:tcPr>
            <w:tcW w:w="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4790777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451162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LRP1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9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6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8 (0.94-1.49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9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8 (0.66-1.44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7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9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5 (0.61-1.47)</w:t>
            </w:r>
          </w:p>
        </w:tc>
      </w:tr>
      <w:tr>
        <w:trPr>
          <w:trHeight w:val="165" w:hRule="atLeast"/>
        </w:trPr>
        <w:tc>
          <w:tcPr>
            <w:tcW w:w="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12952888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458824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LRP1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5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7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 (0.86-2.29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5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8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1 (0.65-3.09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2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5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9 (0.12-1.99)</w:t>
            </w:r>
          </w:p>
        </w:tc>
      </w:tr>
      <w:tr>
        <w:trPr>
          <w:trHeight w:val="165" w:hRule="atLeast"/>
        </w:trPr>
        <w:tc>
          <w:tcPr>
            <w:tcW w:w="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961826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483937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LRP1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6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2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4 (0.92-1.41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6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3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9 (0.6-1.3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4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6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4 (0.63-1.39)</w:t>
            </w:r>
          </w:p>
        </w:tc>
      </w:tr>
      <w:tr>
        <w:trPr>
          <w:trHeight w:val="165" w:hRule="atLeast"/>
        </w:trPr>
        <w:tc>
          <w:tcPr>
            <w:tcW w:w="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11078575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485785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LRP1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2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6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3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9 (1.02-1.63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4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6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5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2 (0.62-1.34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6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3 (0.67-1.58)</w:t>
            </w:r>
          </w:p>
        </w:tc>
      </w:tr>
      <w:tr>
        <w:trPr>
          <w:trHeight w:val="165" w:hRule="atLeast"/>
        </w:trPr>
        <w:tc>
          <w:tcPr>
            <w:tcW w:w="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871928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486800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LRP1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7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1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2 (0.75-1.38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7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1 (0.76-1.94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7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4 (0.47-1.53)</w:t>
            </w:r>
          </w:p>
        </w:tc>
      </w:tr>
      <w:tr>
        <w:trPr>
          <w:trHeight w:val="165" w:hRule="atLeast"/>
        </w:trPr>
        <w:tc>
          <w:tcPr>
            <w:tcW w:w="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925596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488099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LRP1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1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5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5 (0.42-1.01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1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1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8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1 (0.55-1.85)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2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1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6 (0.55-2.06)</w:t>
            </w:r>
          </w:p>
        </w:tc>
      </w:tr>
    </w:tbl>
    <w:p>
      <w:pPr>
        <w:pStyle w:val="Normal"/>
        <w:tabs>
          <w:tab w:val="clear" w:pos="720"/>
          <w:tab w:val="left" w:pos="0" w:leader="none"/>
          <w:tab w:val="right" w:pos="360" w:leader="none"/>
        </w:tabs>
        <w:spacing w:lineRule="auto" w:line="480"/>
        <w:jc w:val="both"/>
        <w:rPr/>
      </w:pPr>
      <w:r>
        <w:rPr>
          <w:sz w:val="12"/>
          <w:szCs w:val="12"/>
        </w:rPr>
        <w:t>CHR=Chromosome, MAF=minor allele frequency, OR=Odds ratio, CI=confidence interval</w:t>
      </w:r>
      <w:r>
        <w:rPr/>
        <w:t xml:space="preserve"> 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/>
        <w:jc w:val="both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/>
        <w:jc w:val="both"/>
        <w:rPr/>
      </w:pPr>
      <w:r>
        <w:rPr/>
        <w:t>Supplementary Table 4 Association analysis for all SNPs in Psoriatic JIA subtype</w:t>
      </w:r>
    </w:p>
    <w:tbl>
      <w:tblPr>
        <w:tblW w:w="60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3"/>
        <w:gridCol w:w="463"/>
        <w:gridCol w:w="756"/>
        <w:gridCol w:w="803"/>
        <w:gridCol w:w="760"/>
        <w:gridCol w:w="920"/>
        <w:gridCol w:w="576"/>
        <w:gridCol w:w="996"/>
      </w:tblGrid>
      <w:tr>
        <w:trPr>
          <w:trHeight w:val="165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 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 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soriatic JIA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 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NP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R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osition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ene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 w:eastAsia="en-GB"/>
              </w:rPr>
              <w:t>MAF cases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 w:eastAsia="en-GB"/>
              </w:rPr>
              <w:t>MAF Controls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-value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  <w:lang w:val="en-GB" w:eastAsia="en-GB"/>
              </w:rPr>
            </w:pPr>
            <w:r>
              <w:rPr>
                <w:sz w:val="12"/>
                <w:szCs w:val="12"/>
                <w:lang w:val="en-GB" w:eastAsia="en-GB"/>
              </w:rPr>
              <w:t>OR (95% CI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2190360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2576098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1r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5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7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2 (0.86-1.74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6712572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3520678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1ligand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6 (0.81-1.66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2071374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3537352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1ligand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7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1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6 (0.93-1.98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1688075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3858196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1ligand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1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5 (0.28-1.5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1860545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446777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NFRSF1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4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1 (0.71-1.44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4149579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447357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NFRSF1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1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3 (0.82-2.51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4149578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447437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NFRSF1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2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6 (0.65-2.06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4149577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447522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NFRSF1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9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2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8 (0.69-1.4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4149576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449115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NFRSF1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1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2 (0.72-1.45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4149573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449384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NFRSF1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8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5 (0.58-1.91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767455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450945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NFRSF1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4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1 (0.71-1.44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4149570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451590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NFRSF1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4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1 (0.7-1.46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11064145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455098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NFRSF1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3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9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5 (0.74-1.49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2228576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457062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NFRSF1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6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4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4 (0.64-1.37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3764875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458084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NFRSF1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5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5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1 (0.91-1.88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11836136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0006512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VK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6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3 (0.98-2.1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7957619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0013879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VK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4 (0.95-2.5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11067376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0027795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VK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6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8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8 (0.81-1.72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2270374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0029186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VK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8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6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6 (0.46-1.23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17183465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0029750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VK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8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7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 (0.5-1.3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10161126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0042348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VK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7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5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8 (0.62-1.24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1541597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0044918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VK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9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5 (0.82-1.9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5862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402957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LRP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7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9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5 (0.65-1.38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8079034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412361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LRP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9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7 (0.75-1.83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12602960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414326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LRP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6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2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3 (0.77-1.67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4790267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415287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LRP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9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8 (0.62-1.26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9911319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415623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LRP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5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9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7 (0.53-1.13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9900356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419278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LRP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6 (0.75-1.78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6502867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420328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LRP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4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1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3 (0.66-1.58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12937224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424042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LRP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5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3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9 (0.84-1.68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2301582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436263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LRP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9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7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6 (0.72-1.55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11652907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449665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LRP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6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1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9 (0.39-1.24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4790777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451162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LRP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9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7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3 (0.71-1.51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12952888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458824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LRP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5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8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6 (0.27-2.07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961826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483937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LRP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6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5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8 (0.76-1.54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11078575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485785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LRP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6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2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6 (0.66-1.39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871928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486800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LRP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7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3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5 (0.5-1.42)</w:t>
            </w:r>
          </w:p>
        </w:tc>
      </w:tr>
      <w:tr>
        <w:trPr>
          <w:trHeight w:val="165" w:hRule="atLeast"/>
        </w:trPr>
        <w:tc>
          <w:tcPr>
            <w:tcW w:w="7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925596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488099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LRP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3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5 (0.72-2.16)</w:t>
            </w:r>
          </w:p>
        </w:tc>
      </w:tr>
    </w:tbl>
    <w:p>
      <w:pPr>
        <w:pStyle w:val="Normal"/>
        <w:tabs>
          <w:tab w:val="clear" w:pos="720"/>
          <w:tab w:val="left" w:pos="0" w:leader="none"/>
          <w:tab w:val="right" w:pos="360" w:leader="none"/>
        </w:tabs>
        <w:spacing w:lineRule="auto" w:line="480"/>
        <w:jc w:val="both"/>
        <w:rPr/>
      </w:pPr>
      <w:r>
        <w:rPr>
          <w:sz w:val="12"/>
          <w:szCs w:val="12"/>
        </w:rPr>
        <w:t>CHR=Chromosome, MAF=minor allele frequency, OR=Odds ratio, CI=confidence interval</w:t>
      </w:r>
      <w:r>
        <w:rPr/>
        <w:t xml:space="preserve"> </w:t>
      </w:r>
    </w:p>
    <w:p>
      <w:pPr>
        <w:pStyle w:val="Normal"/>
        <w:tabs>
          <w:tab w:val="clear" w:pos="720"/>
          <w:tab w:val="left" w:pos="0" w:leader="none"/>
          <w:tab w:val="right" w:pos="360" w:leader="none"/>
        </w:tabs>
        <w:spacing w:lineRule="auto" w:line="480"/>
        <w:jc w:val="both"/>
        <w:rPr/>
      </w:pPr>
      <w:r>
        <w:rPr/>
        <w:t xml:space="preserve">Supplementary Table 5 Association analysis in JIA cases (not including systemic JIA cases) and controls for SNPs in </w:t>
      </w:r>
      <w:r>
        <w:rPr>
          <w:i/>
        </w:rPr>
        <w:t>IL1 ligand</w:t>
      </w:r>
      <w:r>
        <w:rPr/>
        <w:t xml:space="preserve"> cluster and </w:t>
      </w:r>
      <w:r>
        <w:rPr>
          <w:i/>
        </w:rPr>
        <w:t>IL1 receptor</w:t>
      </w:r>
    </w:p>
    <w:tbl>
      <w:tblPr>
        <w:tblW w:w="27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5"/>
        <w:gridCol w:w="529"/>
        <w:gridCol w:w="905"/>
        <w:gridCol w:w="760"/>
        <w:gridCol w:w="595"/>
        <w:gridCol w:w="596"/>
        <w:gridCol w:w="546"/>
        <w:gridCol w:w="683"/>
        <w:gridCol w:w="811"/>
        <w:gridCol w:w="838"/>
      </w:tblGrid>
      <w:tr>
        <w:trPr>
          <w:trHeight w:val="255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P</w:t>
            </w:r>
          </w:p>
        </w:tc>
        <w:tc>
          <w:tcPr>
            <w:tcW w:w="5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Position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Gene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ele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or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ele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dds ratio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I</w:t>
            </w:r>
          </w:p>
        </w:tc>
      </w:tr>
      <w:tr>
        <w:trPr>
          <w:trHeight w:val="255" w:hRule="atLeast"/>
        </w:trPr>
        <w:tc>
          <w:tcPr>
            <w:tcW w:w="8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190360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57609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1r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 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9-1.13)</w:t>
            </w:r>
          </w:p>
        </w:tc>
      </w:tr>
      <w:tr>
        <w:trPr>
          <w:trHeight w:val="255" w:hRule="atLeast"/>
        </w:trPr>
        <w:tc>
          <w:tcPr>
            <w:tcW w:w="8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712572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52067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1ligand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.9-1.19)</w:t>
            </w:r>
          </w:p>
        </w:tc>
      </w:tr>
      <w:tr>
        <w:trPr>
          <w:trHeight w:val="255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071374</w:t>
            </w:r>
          </w:p>
        </w:tc>
        <w:tc>
          <w:tcPr>
            <w:tcW w:w="5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537352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1ligand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7-1.25)</w:t>
            </w:r>
          </w:p>
        </w:tc>
      </w:tr>
      <w:tr>
        <w:trPr>
          <w:trHeight w:val="255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688075</w:t>
            </w:r>
          </w:p>
        </w:tc>
        <w:tc>
          <w:tcPr>
            <w:tcW w:w="5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858196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1ligand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6-1.49)</w:t>
            </w:r>
          </w:p>
        </w:tc>
      </w:tr>
    </w:tbl>
    <w:p>
      <w:pPr>
        <w:pStyle w:val="Normal"/>
        <w:tabs>
          <w:tab w:val="clear" w:pos="720"/>
          <w:tab w:val="left" w:pos="0" w:leader="none"/>
          <w:tab w:val="right" w:pos="360" w:leader="none"/>
        </w:tabs>
        <w:spacing w:lineRule="auto" w:line="480"/>
        <w:jc w:val="both"/>
        <w:rPr/>
      </w:pPr>
      <w:r>
        <w:rPr>
          <w:sz w:val="12"/>
          <w:szCs w:val="12"/>
        </w:rPr>
        <w:t>CHR=Chromosome, MAF=minor allele frequency, OR=Odds ratio, CI=confidence interval</w:t>
      </w:r>
      <w:r>
        <w:rPr/>
        <w:t xml:space="preserve"> 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/>
        <w:ind w:left="540" w:hanging="540"/>
        <w:jc w:val="both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/>
        <w:jc w:val="both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/>
        <w:jc w:val="both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/>
        <w:jc w:val="both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/>
        <w:jc w:val="both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/>
        <w:jc w:val="both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/>
        <w:jc w:val="both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/>
        <w:jc w:val="both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4T10:19:00Z</dcterms:created>
  <dc:creator>Anne</dc:creator>
  <dc:description/>
  <cp:keywords/>
  <dc:language>en-US</dc:language>
  <cp:lastModifiedBy>Rachelle Donn</cp:lastModifiedBy>
  <dcterms:modified xsi:type="dcterms:W3CDTF">2013-03-14T10:50:00Z</dcterms:modified>
  <cp:revision>3</cp:revision>
  <dc:subject/>
  <dc:title>Supplementary Table 1 Association analysis results of all SNPs studied</dc:title>
</cp:coreProperties>
</file>